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AE333" w14:textId="7EEE19F5" w:rsidR="00D10F45" w:rsidRPr="003312B2" w:rsidRDefault="00D10F45" w:rsidP="00D10F45">
      <w:pPr>
        <w:spacing w:line="480" w:lineRule="auto"/>
        <w:jc w:val="both"/>
        <w:rPr>
          <w:rFonts w:ascii="Times New Roman" w:hAnsi="Times New Roman" w:cs="Times New Roman"/>
          <w:sz w:val="24"/>
          <w:szCs w:val="24"/>
          <w:lang w:val="en-US"/>
        </w:rPr>
      </w:pPr>
      <w:r w:rsidRPr="00EA48F3">
        <w:rPr>
          <w:rFonts w:ascii="Times New Roman" w:hAnsi="Times New Roman" w:cs="Times New Roman"/>
          <w:b/>
          <w:bCs/>
          <w:sz w:val="24"/>
          <w:szCs w:val="24"/>
          <w:lang w:val="en-US"/>
        </w:rPr>
        <w:t>Home care monitoring</w:t>
      </w:r>
    </w:p>
    <w:p w14:paraId="5A6B0CBE" w14:textId="77777777" w:rsidR="00D10F45" w:rsidRPr="003312B2" w:rsidRDefault="00D10F45" w:rsidP="00D10F45">
      <w:pPr>
        <w:spacing w:line="480" w:lineRule="auto"/>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 xml:space="preserve">Changes in wound care practices was documented by social scientists who conducted structured observations in the homes of participants one to two weeks after screening at mobile clinics, at week 6, and then at week 10. An observation grid, designed by clinician members of the team, was used to monitor wound care practices. Practices documented included:   </w:t>
      </w:r>
    </w:p>
    <w:p w14:paraId="57D4C078" w14:textId="77777777" w:rsidR="00D10F45" w:rsidRPr="003312B2" w:rsidRDefault="00D10F45" w:rsidP="00D10F45">
      <w:pPr>
        <w:numPr>
          <w:ilvl w:val="1"/>
          <w:numId w:val="1"/>
        </w:numPr>
        <w:spacing w:line="480" w:lineRule="auto"/>
        <w:ind w:left="851"/>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 xml:space="preserve">Wound hygiene: cleaning the wound, with </w:t>
      </w:r>
      <w:r w:rsidRPr="003312B2">
        <w:rPr>
          <w:rFonts w:ascii="Times New Roman" w:hAnsi="Times New Roman" w:cs="Times New Roman"/>
          <w:iCs/>
          <w:sz w:val="24"/>
          <w:szCs w:val="24"/>
          <w:lang w:val="en-US"/>
        </w:rPr>
        <w:t xml:space="preserve">potable </w:t>
      </w:r>
      <w:r w:rsidRPr="003312B2">
        <w:rPr>
          <w:rFonts w:ascii="Times New Roman" w:hAnsi="Times New Roman" w:cs="Times New Roman"/>
          <w:sz w:val="24"/>
          <w:szCs w:val="24"/>
          <w:lang w:val="en-US"/>
        </w:rPr>
        <w:t>drinking water and mild soap;</w:t>
      </w:r>
    </w:p>
    <w:p w14:paraId="17E8A791" w14:textId="77777777" w:rsidR="00D10F45" w:rsidRPr="003312B2" w:rsidRDefault="00D10F45" w:rsidP="00D10F45">
      <w:pPr>
        <w:numPr>
          <w:ilvl w:val="1"/>
          <w:numId w:val="1"/>
        </w:numPr>
        <w:spacing w:line="480" w:lineRule="auto"/>
        <w:ind w:left="851"/>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Dressing materials used: no application of decoctions, antibiotics, powder, etc., application of shea butter;</w:t>
      </w:r>
    </w:p>
    <w:p w14:paraId="537135B3" w14:textId="77777777" w:rsidR="00D10F45" w:rsidRPr="003312B2" w:rsidRDefault="00D10F45" w:rsidP="00D10F45">
      <w:pPr>
        <w:numPr>
          <w:ilvl w:val="1"/>
          <w:numId w:val="1"/>
        </w:numPr>
        <w:spacing w:line="480" w:lineRule="auto"/>
        <w:ind w:left="851"/>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Bandaging: use of gauze or clean cloth; no use of leaves;</w:t>
      </w:r>
    </w:p>
    <w:p w14:paraId="3925ED91" w14:textId="77777777" w:rsidR="00D10F45" w:rsidRPr="003312B2" w:rsidRDefault="00D10F45" w:rsidP="00D10F45">
      <w:pPr>
        <w:numPr>
          <w:ilvl w:val="1"/>
          <w:numId w:val="1"/>
        </w:numPr>
        <w:spacing w:line="480" w:lineRule="auto"/>
        <w:ind w:left="851"/>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Evolution of the wound: healed, healing in progress, little change, wound has become infected, wound needs to be referred to health center.</w:t>
      </w:r>
    </w:p>
    <w:p w14:paraId="72664E41" w14:textId="77777777" w:rsidR="00D10F45" w:rsidRPr="00D10F45" w:rsidRDefault="00D10F45" w:rsidP="00D10F45">
      <w:pPr>
        <w:spacing w:line="480" w:lineRule="auto"/>
        <w:jc w:val="both"/>
        <w:rPr>
          <w:rFonts w:ascii="Times New Roman" w:hAnsi="Times New Roman" w:cs="Times New Roman"/>
          <w:sz w:val="24"/>
          <w:szCs w:val="24"/>
          <w:lang w:val="en-US"/>
        </w:rPr>
      </w:pPr>
      <w:r w:rsidRPr="00D10F45">
        <w:rPr>
          <w:rFonts w:ascii="Times New Roman" w:hAnsi="Times New Roman" w:cs="Times New Roman"/>
          <w:sz w:val="24"/>
          <w:szCs w:val="24"/>
          <w:lang w:val="en-US"/>
        </w:rPr>
        <w:t>Observations were also made about gender roles in wound care decision-making, and whether women who attended the outreach programs disseminated information in their community by offering advice to other women about wound care.</w:t>
      </w:r>
    </w:p>
    <w:p w14:paraId="6A13D344" w14:textId="77777777" w:rsidR="009C3D74" w:rsidRPr="00D10F45" w:rsidRDefault="009C3D74">
      <w:pPr>
        <w:rPr>
          <w:lang w:val="en-US"/>
        </w:rPr>
      </w:pPr>
    </w:p>
    <w:sectPr w:rsidR="009C3D74" w:rsidRPr="00D10F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2269D"/>
    <w:multiLevelType w:val="hybridMultilevel"/>
    <w:tmpl w:val="1C9CFE7C"/>
    <w:lvl w:ilvl="0" w:tplc="040C000F">
      <w:start w:val="1"/>
      <w:numFmt w:val="decimal"/>
      <w:lvlText w:val="%1."/>
      <w:lvlJc w:val="left"/>
      <w:pPr>
        <w:ind w:left="720" w:hanging="360"/>
      </w:pPr>
    </w:lvl>
    <w:lvl w:ilvl="1" w:tplc="040C0001">
      <w:start w:val="1"/>
      <w:numFmt w:val="bullet"/>
      <w:lvlText w:val=""/>
      <w:lvlJc w:val="left"/>
      <w:pPr>
        <w:ind w:left="1440" w:hanging="360"/>
      </w:pPr>
      <w:rPr>
        <w:rFonts w:ascii="Symbol" w:hAnsi="Symbol" w:hint="default"/>
      </w:rPr>
    </w:lvl>
    <w:lvl w:ilvl="2" w:tplc="B43624DE">
      <w:start w:val="1"/>
      <w:numFmt w:val="decimal"/>
      <w:lvlText w:val="%3."/>
      <w:lvlJc w:val="left"/>
      <w:pPr>
        <w:ind w:left="2340" w:hanging="360"/>
      </w:pPr>
      <w:rPr>
        <w:rFonts w:hint="default"/>
      </w:r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26334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D74"/>
    <w:rsid w:val="009C3D74"/>
    <w:rsid w:val="00D10F45"/>
    <w:rsid w:val="00EA48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AD08B"/>
  <w15:chartTrackingRefBased/>
  <w15:docId w15:val="{DCF7AB52-3508-49F3-9580-C708DC8BB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F45"/>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10F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42</Characters>
  <Application>Microsoft Office Word</Application>
  <DocSecurity>0</DocSecurity>
  <Lines>7</Lines>
  <Paragraphs>1</Paragraphs>
  <ScaleCrop>false</ScaleCrop>
  <Company/>
  <LinksUpToDate>false</LinksUpToDate>
  <CharactersWithSpaces>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fait DJOSSOU</dc:creator>
  <cp:keywords/>
  <dc:description/>
  <cp:lastModifiedBy>Parfait DJOSSOU</cp:lastModifiedBy>
  <cp:revision>3</cp:revision>
  <dcterms:created xsi:type="dcterms:W3CDTF">2024-01-27T11:59:00Z</dcterms:created>
  <dcterms:modified xsi:type="dcterms:W3CDTF">2024-01-27T12:01:00Z</dcterms:modified>
</cp:coreProperties>
</file>